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ECA" w:rsidRPr="00BF269A" w:rsidRDefault="00111ECA" w:rsidP="00111E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269A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111ECA" w:rsidRPr="00BF269A" w:rsidRDefault="00111ECA" w:rsidP="00111E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269A">
        <w:rPr>
          <w:rFonts w:ascii="Times New Roman" w:hAnsi="Times New Roman" w:cs="Times New Roman"/>
          <w:b/>
          <w:sz w:val="24"/>
          <w:szCs w:val="24"/>
        </w:rPr>
        <w:t xml:space="preserve"> Figure 1. Overview of segmented regression lines of VOCs measured in exhaled air after consumption of high-fat and low-fat dairy drinks, from 15 – 300 minutes postprandial. </w:t>
      </w:r>
      <w:r w:rsidRPr="00BF269A">
        <w:rPr>
          <w:rFonts w:ascii="Times New Roman" w:hAnsi="Times New Roman" w:cs="Times New Roman"/>
          <w:sz w:val="24"/>
          <w:szCs w:val="24"/>
        </w:rPr>
        <w:t xml:space="preserve">The green lines represent the high-fat dairy drink and the red lines represent the low-fat dairy drink, averages of 12 subjects are shown. </w:t>
      </w:r>
    </w:p>
    <w:p w:rsidR="00111ECA" w:rsidRPr="00BF269A" w:rsidRDefault="00111ECA" w:rsidP="00111E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1602C" w:rsidRDefault="0041602C">
      <w:bookmarkStart w:id="0" w:name="_GoBack"/>
      <w:bookmarkEnd w:id="0"/>
    </w:p>
    <w:sectPr w:rsidR="00416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ECA"/>
    <w:rsid w:val="00111ECA"/>
    <w:rsid w:val="0041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43DCE8-8C81-47EB-B1CF-BD32DBC2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19-07-20T09:25:00Z</dcterms:created>
  <dcterms:modified xsi:type="dcterms:W3CDTF">2019-07-20T09:25:00Z</dcterms:modified>
</cp:coreProperties>
</file>